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76" w:type="dxa"/>
        <w:tblLook w:val="04A0" w:firstRow="1" w:lastRow="0" w:firstColumn="1" w:lastColumn="0" w:noHBand="0" w:noVBand="1"/>
      </w:tblPr>
      <w:tblGrid>
        <w:gridCol w:w="1279"/>
        <w:gridCol w:w="772"/>
        <w:gridCol w:w="1593"/>
        <w:gridCol w:w="1510"/>
        <w:gridCol w:w="1676"/>
        <w:gridCol w:w="1346"/>
      </w:tblGrid>
      <w:tr w:rsidR="00994ACE" w:rsidRPr="009A515F" w14:paraId="6A74152A" w14:textId="77777777" w:rsidTr="009C760D">
        <w:trPr>
          <w:trHeight w:val="495"/>
        </w:trPr>
        <w:tc>
          <w:tcPr>
            <w:tcW w:w="81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0F85" w14:textId="77777777" w:rsidR="00994ACE" w:rsidRPr="009A515F" w:rsidRDefault="00994ACE" w:rsidP="009C760D">
            <w:pPr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 xml:space="preserve">Supplementary Table </w:t>
            </w:r>
            <w:r w:rsidRPr="001612AA">
              <w:rPr>
                <w:rFonts w:ascii="Arial" w:eastAsia="Times New Roman" w:hAnsi="Arial" w:cs="Arial"/>
                <w:color w:val="000000"/>
              </w:rPr>
              <w:t>2</w:t>
            </w:r>
            <w:r w:rsidRPr="009A515F">
              <w:rPr>
                <w:rFonts w:ascii="Arial" w:eastAsia="Times New Roman" w:hAnsi="Arial" w:cs="Arial"/>
                <w:color w:val="000000"/>
              </w:rPr>
              <w:t xml:space="preserve">: VCF, kinetics of </w:t>
            </w:r>
            <w:proofErr w:type="spellStart"/>
            <w:r w:rsidRPr="009A515F">
              <w:rPr>
                <w:rFonts w:ascii="Arial" w:eastAsia="Times New Roman" w:hAnsi="Arial" w:cs="Arial"/>
                <w:color w:val="000000"/>
              </w:rPr>
              <w:t>S4</w:t>
            </w:r>
            <w:proofErr w:type="spellEnd"/>
            <w:r w:rsidRPr="009A515F">
              <w:rPr>
                <w:rFonts w:ascii="Arial" w:eastAsia="Times New Roman" w:hAnsi="Arial" w:cs="Arial"/>
                <w:color w:val="000000"/>
              </w:rPr>
              <w:t xml:space="preserve"> motions from 200 mV step</w:t>
            </w:r>
          </w:p>
        </w:tc>
      </w:tr>
      <w:tr w:rsidR="00994ACE" w:rsidRPr="009A515F" w14:paraId="44840FC4" w14:textId="77777777" w:rsidTr="009C760D">
        <w:trPr>
          <w:trHeight w:val="380"/>
        </w:trPr>
        <w:tc>
          <w:tcPr>
            <w:tcW w:w="127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025CE0C7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A51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D5D5D5"/>
            <w:hideMark/>
          </w:tcPr>
          <w:p w14:paraId="4027D0B7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A51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0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527ECC95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A515F">
              <w:rPr>
                <w:rFonts w:ascii="Arial" w:eastAsia="Times New Roman" w:hAnsi="Arial" w:cs="Arial"/>
                <w:b/>
                <w:bCs/>
                <w:color w:val="000000"/>
              </w:rPr>
              <w:t>Activation</w:t>
            </w:r>
          </w:p>
        </w:tc>
        <w:tc>
          <w:tcPr>
            <w:tcW w:w="3022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D5D5D5"/>
            <w:hideMark/>
          </w:tcPr>
          <w:p w14:paraId="657B4146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A515F">
              <w:rPr>
                <w:rFonts w:ascii="Arial" w:eastAsia="Times New Roman" w:hAnsi="Arial" w:cs="Arial"/>
                <w:b/>
                <w:bCs/>
                <w:color w:val="000000"/>
              </w:rPr>
              <w:t>Repolarization</w:t>
            </w:r>
          </w:p>
        </w:tc>
      </w:tr>
      <w:tr w:rsidR="00994ACE" w:rsidRPr="001612AA" w14:paraId="7C1D68D7" w14:textId="77777777" w:rsidTr="009C760D">
        <w:trPr>
          <w:trHeight w:val="410"/>
        </w:trPr>
        <w:tc>
          <w:tcPr>
            <w:tcW w:w="1279" w:type="dxa"/>
            <w:tcBorders>
              <w:top w:val="nil"/>
              <w:left w:val="single" w:sz="4" w:space="0" w:color="A5A5A5"/>
              <w:bottom w:val="single" w:sz="4" w:space="0" w:color="BFBFBF"/>
              <w:right w:val="single" w:sz="4" w:space="0" w:color="000000"/>
            </w:tcBorders>
            <w:shd w:val="clear" w:color="000000" w:fill="D5D5D5"/>
            <w:hideMark/>
          </w:tcPr>
          <w:p w14:paraId="195DBD47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A51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D5D5D5"/>
            <w:hideMark/>
          </w:tcPr>
          <w:p w14:paraId="3C3315EC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A515F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D5D5D5"/>
            <w:hideMark/>
          </w:tcPr>
          <w:p w14:paraId="0EDCE35E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A515F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𝜏</w:t>
            </w:r>
            <w:proofErr w:type="spellStart"/>
            <w:r w:rsidRPr="009A515F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a1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3F3F3F"/>
              <w:right w:val="single" w:sz="4" w:space="0" w:color="000000"/>
            </w:tcBorders>
            <w:shd w:val="clear" w:color="000000" w:fill="D5D5D5"/>
            <w:hideMark/>
          </w:tcPr>
          <w:p w14:paraId="4B0B3E73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A515F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𝜏</w:t>
            </w:r>
            <w:proofErr w:type="spellStart"/>
            <w:r w:rsidRPr="009A515F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a2</w:t>
            </w:r>
            <w:proofErr w:type="spellEnd"/>
            <w:r w:rsidRPr="009A515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D5D5D5"/>
            <w:hideMark/>
          </w:tcPr>
          <w:p w14:paraId="0967AF8D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A515F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𝜏</w:t>
            </w:r>
            <w:proofErr w:type="spellStart"/>
            <w:r w:rsidRPr="009A515F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r1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D5D5D5"/>
            <w:hideMark/>
          </w:tcPr>
          <w:p w14:paraId="69C66BAB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A515F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𝜏</w:t>
            </w:r>
            <w:proofErr w:type="spellStart"/>
            <w:r w:rsidRPr="009A515F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r2</w:t>
            </w:r>
            <w:proofErr w:type="spellEnd"/>
          </w:p>
        </w:tc>
      </w:tr>
      <w:tr w:rsidR="00994ACE" w:rsidRPr="009A515F" w14:paraId="382CBD81" w14:textId="77777777" w:rsidTr="009C760D">
        <w:trPr>
          <w:trHeight w:val="385"/>
        </w:trPr>
        <w:tc>
          <w:tcPr>
            <w:tcW w:w="127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0F4C0BA0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A515F">
              <w:rPr>
                <w:rFonts w:ascii="Arial" w:eastAsia="Times New Roman" w:hAnsi="Arial" w:cs="Arial"/>
                <w:b/>
                <w:bCs/>
                <w:color w:val="000000"/>
              </w:rPr>
              <w:t>W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66B4FD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3A5322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018 ± 0.00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hideMark/>
          </w:tcPr>
          <w:p w14:paraId="469417B1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17 ± 0.0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5DC10F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053 ± 0.00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C43B89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994ACE" w:rsidRPr="009A515F" w14:paraId="4F630EAE" w14:textId="77777777" w:rsidTr="009C760D">
        <w:trPr>
          <w:trHeight w:val="380"/>
        </w:trPr>
        <w:tc>
          <w:tcPr>
            <w:tcW w:w="127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276EC353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9A515F">
              <w:rPr>
                <w:rFonts w:ascii="Arial" w:eastAsia="Times New Roman" w:hAnsi="Arial" w:cs="Arial"/>
                <w:b/>
                <w:bCs/>
                <w:color w:val="000000"/>
              </w:rPr>
              <w:t>F127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48093D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974AF0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013 ± 0.00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hideMark/>
          </w:tcPr>
          <w:p w14:paraId="6C22DAF6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12 ± 0.01 *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37004A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0602 ± 0.00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12C02C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994ACE" w:rsidRPr="009A515F" w14:paraId="2A3B93C8" w14:textId="77777777" w:rsidTr="009C760D">
        <w:trPr>
          <w:trHeight w:val="380"/>
        </w:trPr>
        <w:tc>
          <w:tcPr>
            <w:tcW w:w="127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263719FB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9A515F">
              <w:rPr>
                <w:rFonts w:ascii="Arial" w:eastAsia="Times New Roman" w:hAnsi="Arial" w:cs="Arial"/>
                <w:b/>
                <w:bCs/>
                <w:color w:val="000000"/>
              </w:rPr>
              <w:t>I131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EC73D3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241DA0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015 ± 0.00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hideMark/>
          </w:tcPr>
          <w:p w14:paraId="209150E7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15 ± 0.0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D9763A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069 ± 0.00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994D6A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994ACE" w:rsidRPr="009A515F" w14:paraId="464D2A81" w14:textId="77777777" w:rsidTr="009C760D">
        <w:trPr>
          <w:trHeight w:val="380"/>
        </w:trPr>
        <w:tc>
          <w:tcPr>
            <w:tcW w:w="127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4AA139F2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9A515F">
              <w:rPr>
                <w:rFonts w:ascii="Arial" w:eastAsia="Times New Roman" w:hAnsi="Arial" w:cs="Arial"/>
                <w:b/>
                <w:bCs/>
                <w:color w:val="000000"/>
              </w:rPr>
              <w:t>I134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38CE09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44EFEE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010 ± 0.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hideMark/>
          </w:tcPr>
          <w:p w14:paraId="2BB5744C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15 ± 0.0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3B64BE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066 ± 0.00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94C4C2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994ACE" w:rsidRPr="009A515F" w14:paraId="6D10B097" w14:textId="77777777" w:rsidTr="009C760D">
        <w:trPr>
          <w:trHeight w:val="380"/>
        </w:trPr>
        <w:tc>
          <w:tcPr>
            <w:tcW w:w="127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19648383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9A515F">
              <w:rPr>
                <w:rFonts w:ascii="Arial" w:eastAsia="Times New Roman" w:hAnsi="Arial" w:cs="Arial"/>
                <w:b/>
                <w:bCs/>
                <w:color w:val="000000"/>
              </w:rPr>
              <w:t>L137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15FA9A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3BC0C3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010 ± 0.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hideMark/>
          </w:tcPr>
          <w:p w14:paraId="5D5EB202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12 ± 0.01 *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DFE746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058 ± 0.00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B81529" w14:textId="77777777" w:rsidR="00994ACE" w:rsidRPr="009A515F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24 ± 0.03</w:t>
            </w:r>
          </w:p>
        </w:tc>
      </w:tr>
      <w:tr w:rsidR="00994ACE" w:rsidRPr="001612AA" w14:paraId="67368704" w14:textId="77777777" w:rsidTr="009C760D">
        <w:trPr>
          <w:trHeight w:val="380"/>
        </w:trPr>
        <w:tc>
          <w:tcPr>
            <w:tcW w:w="1279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</w:tcPr>
          <w:p w14:paraId="345383DF" w14:textId="77777777" w:rsidR="00994ACE" w:rsidRPr="001612AA" w:rsidRDefault="00994ACE" w:rsidP="009C7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9A515F">
              <w:rPr>
                <w:rFonts w:ascii="Arial" w:eastAsia="Times New Roman" w:hAnsi="Arial" w:cs="Arial"/>
                <w:b/>
                <w:bCs/>
                <w:color w:val="000000"/>
              </w:rPr>
              <w:t>S1Q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2F6D4F6" w14:textId="77777777" w:rsidR="00994ACE" w:rsidRPr="001612AA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25497C4" w14:textId="77777777" w:rsidR="00994ACE" w:rsidRPr="001612AA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007 ± 0.001 *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</w:tcPr>
          <w:p w14:paraId="124F0F1A" w14:textId="77777777" w:rsidR="00994ACE" w:rsidRPr="001612AA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11 ± 0.02 *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E031B34" w14:textId="77777777" w:rsidR="00994ACE" w:rsidRPr="001612AA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06 ± 0.0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8379406" w14:textId="77777777" w:rsidR="00994ACE" w:rsidRPr="001612AA" w:rsidRDefault="00994ACE" w:rsidP="009C760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A515F">
              <w:rPr>
                <w:rFonts w:ascii="Arial" w:eastAsia="Times New Roman" w:hAnsi="Arial" w:cs="Arial"/>
                <w:color w:val="000000"/>
              </w:rPr>
              <w:t>0.30 ± 0.05</w:t>
            </w:r>
          </w:p>
        </w:tc>
      </w:tr>
    </w:tbl>
    <w:p w14:paraId="31E68051" w14:textId="77777777" w:rsidR="00994ACE" w:rsidRDefault="00994ACE" w:rsidP="00994ACE">
      <w:pPr>
        <w:pStyle w:val="Body"/>
        <w:spacing w:line="288" w:lineRule="auto"/>
        <w:rPr>
          <w:rFonts w:ascii="Arial" w:hAnsi="Arial" w:cs="Arial"/>
        </w:rPr>
      </w:pPr>
      <w:r w:rsidRPr="001612AA">
        <w:rPr>
          <w:rFonts w:ascii="Arial" w:hAnsi="Arial" w:cs="Arial"/>
        </w:rPr>
        <w:t>* Student’s t-test p &lt; 0.05</w:t>
      </w:r>
    </w:p>
    <w:p w14:paraId="59F56EDE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ACE"/>
    <w:rsid w:val="00390328"/>
    <w:rsid w:val="003E747C"/>
    <w:rsid w:val="00853B07"/>
    <w:rsid w:val="00994ACE"/>
    <w:rsid w:val="00C05CB9"/>
    <w:rsid w:val="00C27B06"/>
    <w:rsid w:val="00C359B8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4179B"/>
  <w15:chartTrackingRefBased/>
  <w15:docId w15:val="{45F01AB3-D95E-4B95-9077-4166BD3D6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94A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4-05-14T17:42:00Z</dcterms:created>
  <dcterms:modified xsi:type="dcterms:W3CDTF">2024-05-14T17:42:00Z</dcterms:modified>
</cp:coreProperties>
</file>